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C85E7" w14:textId="1234C2EF" w:rsidR="00E632DC" w:rsidRPr="00F279AB" w:rsidRDefault="00E632DC" w:rsidP="00E632DC">
      <w:pPr>
        <w:pStyle w:val="Heading3"/>
      </w:pPr>
      <w:bookmarkStart w:id="0" w:name="_Toc227765079"/>
      <w:r w:rsidRPr="00F279AB">
        <w:t>PRISMA 2020 for Abstracts Checklist</w:t>
      </w:r>
      <w:bookmarkEnd w:id="0"/>
    </w:p>
    <w:tbl>
      <w:tblPr>
        <w:tblStyle w:val="TableGrid"/>
        <w:tblW w:w="15200" w:type="dxa"/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E632DC" w:rsidRPr="00F279AB" w14:paraId="6D06F8AD" w14:textId="77777777" w:rsidTr="00435CB4">
        <w:trPr>
          <w:trHeight w:val="24"/>
        </w:trPr>
        <w:tc>
          <w:tcPr>
            <w:tcW w:w="14000" w:type="dxa"/>
            <w:gridSpan w:val="3"/>
          </w:tcPr>
          <w:p w14:paraId="02F9C0E5" w14:textId="77777777" w:rsidR="00E632DC" w:rsidRPr="00F279AB" w:rsidRDefault="00E632DC" w:rsidP="00435CB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</w:tcPr>
          <w:p w14:paraId="4269B9BA" w14:textId="77777777" w:rsidR="00E632DC" w:rsidRPr="00F279AB" w:rsidRDefault="00E632DC" w:rsidP="00435CB4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632DC" w:rsidRPr="00F279AB" w14:paraId="506E9415" w14:textId="77777777" w:rsidTr="00435CB4">
        <w:trPr>
          <w:trHeight w:val="48"/>
        </w:trPr>
        <w:tc>
          <w:tcPr>
            <w:tcW w:w="2518" w:type="dxa"/>
          </w:tcPr>
          <w:p w14:paraId="3F7EE91A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</w:tcPr>
          <w:p w14:paraId="02C165C9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73" w:type="dxa"/>
          </w:tcPr>
          <w:p w14:paraId="506A939B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</w:tcPr>
          <w:p w14:paraId="23AD7502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6A4154B6" w14:textId="77777777" w:rsidTr="00435CB4">
        <w:trPr>
          <w:trHeight w:val="24"/>
        </w:trPr>
        <w:tc>
          <w:tcPr>
            <w:tcW w:w="14000" w:type="dxa"/>
            <w:gridSpan w:val="3"/>
          </w:tcPr>
          <w:p w14:paraId="3D33D8F9" w14:textId="77777777" w:rsidR="00E632DC" w:rsidRPr="00F279AB" w:rsidRDefault="00E632DC" w:rsidP="00435CB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</w:tcPr>
          <w:p w14:paraId="09179F27" w14:textId="77777777" w:rsidR="00E632DC" w:rsidRPr="00F279AB" w:rsidRDefault="00E632DC" w:rsidP="00435CB4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632DC" w:rsidRPr="00F279AB" w14:paraId="73141B2D" w14:textId="77777777" w:rsidTr="00435CB4">
        <w:trPr>
          <w:trHeight w:val="48"/>
        </w:trPr>
        <w:tc>
          <w:tcPr>
            <w:tcW w:w="2518" w:type="dxa"/>
          </w:tcPr>
          <w:p w14:paraId="675BB723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</w:tcPr>
          <w:p w14:paraId="448D9E92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73" w:type="dxa"/>
          </w:tcPr>
          <w:p w14:paraId="08090D40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</w:tcPr>
          <w:p w14:paraId="5E4E0B4B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633FE78F" w14:textId="77777777" w:rsidTr="00435CB4">
        <w:trPr>
          <w:trHeight w:val="24"/>
        </w:trPr>
        <w:tc>
          <w:tcPr>
            <w:tcW w:w="14000" w:type="dxa"/>
            <w:gridSpan w:val="3"/>
          </w:tcPr>
          <w:p w14:paraId="656392DE" w14:textId="77777777" w:rsidR="00E632DC" w:rsidRPr="00F279AB" w:rsidRDefault="00E632DC" w:rsidP="00435CB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</w:tcPr>
          <w:p w14:paraId="380642DD" w14:textId="77777777" w:rsidR="00E632DC" w:rsidRPr="00F279AB" w:rsidRDefault="00E632DC" w:rsidP="00435CB4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632DC" w:rsidRPr="00F279AB" w14:paraId="06CBD9E7" w14:textId="77777777" w:rsidTr="00435CB4">
        <w:trPr>
          <w:trHeight w:val="48"/>
        </w:trPr>
        <w:tc>
          <w:tcPr>
            <w:tcW w:w="2518" w:type="dxa"/>
          </w:tcPr>
          <w:p w14:paraId="25A33989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</w:tcPr>
          <w:p w14:paraId="01E2F56B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73" w:type="dxa"/>
          </w:tcPr>
          <w:p w14:paraId="7AEDC9A2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</w:tcPr>
          <w:p w14:paraId="0F5D3BCD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6B727347" w14:textId="77777777" w:rsidTr="00435CB4">
        <w:trPr>
          <w:trHeight w:val="191"/>
        </w:trPr>
        <w:tc>
          <w:tcPr>
            <w:tcW w:w="2518" w:type="dxa"/>
          </w:tcPr>
          <w:p w14:paraId="55732FC2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</w:tcPr>
          <w:p w14:paraId="3EFC1233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773" w:type="dxa"/>
          </w:tcPr>
          <w:p w14:paraId="6752F781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</w:tcPr>
          <w:p w14:paraId="74EE0CEA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3ADA33B2" w14:textId="77777777" w:rsidTr="00435CB4">
        <w:trPr>
          <w:trHeight w:val="48"/>
        </w:trPr>
        <w:tc>
          <w:tcPr>
            <w:tcW w:w="2518" w:type="dxa"/>
          </w:tcPr>
          <w:p w14:paraId="20BD57D1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Risk of bias</w:t>
            </w:r>
          </w:p>
        </w:tc>
        <w:tc>
          <w:tcPr>
            <w:tcW w:w="709" w:type="dxa"/>
          </w:tcPr>
          <w:p w14:paraId="1ADEAB7E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73" w:type="dxa"/>
          </w:tcPr>
          <w:p w14:paraId="6B65CDF2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</w:tcPr>
          <w:p w14:paraId="3B9AC090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464EAA30" w14:textId="77777777" w:rsidTr="00435CB4">
        <w:trPr>
          <w:trHeight w:val="48"/>
        </w:trPr>
        <w:tc>
          <w:tcPr>
            <w:tcW w:w="2518" w:type="dxa"/>
          </w:tcPr>
          <w:p w14:paraId="5FFE1645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</w:tcPr>
          <w:p w14:paraId="31A93068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73" w:type="dxa"/>
          </w:tcPr>
          <w:p w14:paraId="42B2C95E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</w:tcPr>
          <w:p w14:paraId="5FE3EED7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579C1FFD" w14:textId="77777777" w:rsidTr="00435CB4">
        <w:trPr>
          <w:trHeight w:val="24"/>
        </w:trPr>
        <w:tc>
          <w:tcPr>
            <w:tcW w:w="14000" w:type="dxa"/>
            <w:gridSpan w:val="3"/>
          </w:tcPr>
          <w:p w14:paraId="52E3C57C" w14:textId="77777777" w:rsidR="00E632DC" w:rsidRPr="00F279AB" w:rsidRDefault="00E632DC" w:rsidP="00435CB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</w:tcPr>
          <w:p w14:paraId="071BFBEB" w14:textId="77777777" w:rsidR="00E632DC" w:rsidRPr="00F279AB" w:rsidRDefault="00E632DC" w:rsidP="00435CB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632DC" w:rsidRPr="00F279AB" w14:paraId="771AAD39" w14:textId="77777777" w:rsidTr="00435CB4">
        <w:trPr>
          <w:trHeight w:val="103"/>
        </w:trPr>
        <w:tc>
          <w:tcPr>
            <w:tcW w:w="2518" w:type="dxa"/>
          </w:tcPr>
          <w:p w14:paraId="1B8420E7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</w:tcPr>
          <w:p w14:paraId="36EEF84A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773" w:type="dxa"/>
          </w:tcPr>
          <w:p w14:paraId="08B7F578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</w:tcPr>
          <w:p w14:paraId="1450B41E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01CF724B" w14:textId="77777777" w:rsidTr="00435CB4">
        <w:trPr>
          <w:trHeight w:val="48"/>
        </w:trPr>
        <w:tc>
          <w:tcPr>
            <w:tcW w:w="2518" w:type="dxa"/>
          </w:tcPr>
          <w:p w14:paraId="55746B1A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</w:tcPr>
          <w:p w14:paraId="6E3DA6F9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773" w:type="dxa"/>
          </w:tcPr>
          <w:p w14:paraId="4E3B9930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</w:tcPr>
          <w:p w14:paraId="5F70B4A8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3B08A508" w14:textId="77777777" w:rsidTr="00435CB4">
        <w:trPr>
          <w:trHeight w:val="24"/>
        </w:trPr>
        <w:tc>
          <w:tcPr>
            <w:tcW w:w="14000" w:type="dxa"/>
            <w:gridSpan w:val="3"/>
          </w:tcPr>
          <w:p w14:paraId="0E6051E2" w14:textId="77777777" w:rsidR="00E632DC" w:rsidRPr="00F279AB" w:rsidRDefault="00E632DC" w:rsidP="00435CB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</w:tcPr>
          <w:p w14:paraId="20320C25" w14:textId="77777777" w:rsidR="00E632DC" w:rsidRPr="00F279AB" w:rsidRDefault="00E632DC" w:rsidP="00435CB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632DC" w:rsidRPr="00F279AB" w14:paraId="7ABF3CEE" w14:textId="77777777" w:rsidTr="00435CB4">
        <w:trPr>
          <w:trHeight w:val="48"/>
        </w:trPr>
        <w:tc>
          <w:tcPr>
            <w:tcW w:w="2518" w:type="dxa"/>
          </w:tcPr>
          <w:p w14:paraId="55B00995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</w:tcPr>
          <w:p w14:paraId="5D6C85A0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73" w:type="dxa"/>
          </w:tcPr>
          <w:p w14:paraId="274F2591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Provide </w:t>
            </w:r>
            <w:proofErr w:type="gramStart"/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a brief summary</w:t>
            </w:r>
            <w:proofErr w:type="gramEnd"/>
            <w:r w:rsidRPr="00F279AB">
              <w:rPr>
                <w:rFonts w:ascii="Times New Roman" w:hAnsi="Times New Roman" w:cs="Times New Roman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</w:tcPr>
          <w:p w14:paraId="2260E85F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62D3D620" w14:textId="77777777" w:rsidTr="00435CB4">
        <w:trPr>
          <w:trHeight w:val="48"/>
        </w:trPr>
        <w:tc>
          <w:tcPr>
            <w:tcW w:w="2518" w:type="dxa"/>
          </w:tcPr>
          <w:p w14:paraId="15916E0D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</w:p>
        </w:tc>
        <w:tc>
          <w:tcPr>
            <w:tcW w:w="709" w:type="dxa"/>
          </w:tcPr>
          <w:p w14:paraId="0737984E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773" w:type="dxa"/>
          </w:tcPr>
          <w:p w14:paraId="7ADAA8EC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</w:tcPr>
          <w:p w14:paraId="318F559B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5CBF0178" w14:textId="77777777" w:rsidTr="00435CB4">
        <w:trPr>
          <w:trHeight w:val="24"/>
        </w:trPr>
        <w:tc>
          <w:tcPr>
            <w:tcW w:w="14000" w:type="dxa"/>
            <w:gridSpan w:val="3"/>
          </w:tcPr>
          <w:p w14:paraId="73CA7A04" w14:textId="77777777" w:rsidR="00E632DC" w:rsidRPr="00F279AB" w:rsidRDefault="00E632DC" w:rsidP="00435CB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</w:tcPr>
          <w:p w14:paraId="39B7D6FA" w14:textId="77777777" w:rsidR="00E632DC" w:rsidRPr="00F279AB" w:rsidRDefault="00E632DC" w:rsidP="00435CB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632DC" w:rsidRPr="00F279AB" w14:paraId="2290A3EE" w14:textId="77777777" w:rsidTr="00435CB4">
        <w:trPr>
          <w:trHeight w:val="48"/>
        </w:trPr>
        <w:tc>
          <w:tcPr>
            <w:tcW w:w="2518" w:type="dxa"/>
          </w:tcPr>
          <w:p w14:paraId="26A851D4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709" w:type="dxa"/>
          </w:tcPr>
          <w:p w14:paraId="225807D0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773" w:type="dxa"/>
          </w:tcPr>
          <w:p w14:paraId="26306937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</w:tcPr>
          <w:p w14:paraId="2A4134BB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E632DC" w:rsidRPr="00F279AB" w14:paraId="51F58812" w14:textId="77777777" w:rsidTr="00435CB4">
        <w:trPr>
          <w:trHeight w:val="219"/>
        </w:trPr>
        <w:tc>
          <w:tcPr>
            <w:tcW w:w="2518" w:type="dxa"/>
          </w:tcPr>
          <w:p w14:paraId="21EDAB91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Registration</w:t>
            </w:r>
          </w:p>
        </w:tc>
        <w:tc>
          <w:tcPr>
            <w:tcW w:w="709" w:type="dxa"/>
          </w:tcPr>
          <w:p w14:paraId="35DBA5CE" w14:textId="77777777" w:rsidR="00E632DC" w:rsidRPr="00F279AB" w:rsidRDefault="00E632DC" w:rsidP="00435CB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773" w:type="dxa"/>
          </w:tcPr>
          <w:p w14:paraId="4674984B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</w:tcPr>
          <w:p w14:paraId="02034187" w14:textId="77777777" w:rsidR="00E632DC" w:rsidRPr="00F279AB" w:rsidRDefault="00E632DC" w:rsidP="00435C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279AB">
              <w:rPr>
                <w:rFonts w:ascii="Times New Roman" w:hAnsi="Times New Roman" w:cs="Times New Roman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</w:tbl>
    <w:p w14:paraId="537204F0" w14:textId="77777777" w:rsidR="00E632DC" w:rsidRPr="00F279AB" w:rsidRDefault="00E632DC" w:rsidP="00E632DC">
      <w:pPr>
        <w:pStyle w:val="Default"/>
        <w:spacing w:line="183" w:lineRule="atLeast"/>
        <w:jc w:val="both"/>
        <w:rPr>
          <w:rFonts w:ascii="Times New Roman" w:hAnsi="Times New Roman" w:cs="Times New Roman"/>
          <w:i/>
          <w:iCs/>
          <w:color w:val="auto"/>
          <w:sz w:val="20"/>
          <w:szCs w:val="20"/>
          <w:lang w:eastAsia="zh-CN"/>
        </w:rPr>
      </w:pPr>
    </w:p>
    <w:p w14:paraId="58345955" w14:textId="77777777" w:rsidR="00E632DC" w:rsidRPr="009B272B" w:rsidRDefault="00E632DC" w:rsidP="00E632DC">
      <w:pPr>
        <w:pStyle w:val="Default"/>
        <w:spacing w:line="183" w:lineRule="atLeas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F279AB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From: </w:t>
      </w:r>
      <w:r w:rsidRPr="00F279AB">
        <w:rPr>
          <w:rFonts w:ascii="Times New Roman" w:hAnsi="Times New Roman" w:cs="Times New Roman"/>
          <w:color w:val="auto"/>
          <w:sz w:val="20"/>
          <w:szCs w:val="20"/>
        </w:rPr>
        <w:t xml:space="preserve"> Page MJ, McKenzie JE, Bossuyt PM, </w:t>
      </w:r>
      <w:proofErr w:type="spellStart"/>
      <w:r w:rsidRPr="00F279AB">
        <w:rPr>
          <w:rFonts w:ascii="Times New Roman" w:hAnsi="Times New Roman" w:cs="Times New Roman"/>
          <w:color w:val="auto"/>
          <w:sz w:val="20"/>
          <w:szCs w:val="20"/>
        </w:rPr>
        <w:t>Boutron</w:t>
      </w:r>
      <w:proofErr w:type="spellEnd"/>
      <w:r w:rsidRPr="00F279AB">
        <w:rPr>
          <w:rFonts w:ascii="Times New Roman" w:hAnsi="Times New Roman" w:cs="Times New Roman"/>
          <w:color w:val="auto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 w:rsidRPr="00F279AB">
        <w:rPr>
          <w:rFonts w:ascii="Times New Roman" w:hAnsi="Times New Roman" w:cs="Times New Roman"/>
          <w:color w:val="auto"/>
          <w:sz w:val="20"/>
          <w:szCs w:val="20"/>
        </w:rPr>
        <w:t>372:n</w:t>
      </w:r>
      <w:proofErr w:type="gramEnd"/>
      <w:r w:rsidRPr="00F279AB">
        <w:rPr>
          <w:rFonts w:ascii="Times New Roman" w:hAnsi="Times New Roman" w:cs="Times New Roman"/>
          <w:color w:val="auto"/>
          <w:sz w:val="20"/>
          <w:szCs w:val="20"/>
        </w:rPr>
        <w:t xml:space="preserve">71. </w:t>
      </w:r>
      <w:proofErr w:type="spellStart"/>
      <w:r w:rsidRPr="00F279AB">
        <w:rPr>
          <w:rFonts w:ascii="Times New Roman" w:hAnsi="Times New Roman" w:cs="Times New Roman"/>
          <w:color w:val="auto"/>
          <w:sz w:val="20"/>
          <w:szCs w:val="20"/>
        </w:rPr>
        <w:t>doi</w:t>
      </w:r>
      <w:proofErr w:type="spellEnd"/>
      <w:r w:rsidRPr="00F279AB">
        <w:rPr>
          <w:rFonts w:ascii="Times New Roman" w:hAnsi="Times New Roman" w:cs="Times New Roman"/>
          <w:color w:val="auto"/>
          <w:sz w:val="20"/>
          <w:szCs w:val="20"/>
        </w:rPr>
        <w:t>: 10.1136/</w:t>
      </w:r>
      <w:proofErr w:type="gramStart"/>
      <w:r w:rsidRPr="00F279AB">
        <w:rPr>
          <w:rFonts w:ascii="Times New Roman" w:hAnsi="Times New Roman" w:cs="Times New Roman"/>
          <w:color w:val="auto"/>
          <w:sz w:val="20"/>
          <w:szCs w:val="20"/>
        </w:rPr>
        <w:t>bmj.n</w:t>
      </w:r>
      <w:proofErr w:type="gramEnd"/>
      <w:r w:rsidRPr="00F279AB">
        <w:rPr>
          <w:rFonts w:ascii="Times New Roman" w:hAnsi="Times New Roman" w:cs="Times New Roman"/>
          <w:color w:val="auto"/>
          <w:sz w:val="20"/>
          <w:szCs w:val="20"/>
        </w:rPr>
        <w:t xml:space="preserve">71. This work is licensed under CC BY 4.0. To view a copy of this license, visit </w:t>
      </w:r>
      <w:hyperlink r:id="rId4" w:history="1">
        <w:r w:rsidRPr="00F279AB">
          <w:rPr>
            <w:rStyle w:val="Hyperlink"/>
            <w:rFonts w:ascii="Times New Roman" w:hAnsi="Times New Roman" w:cs="Times New Roman"/>
            <w:sz w:val="20"/>
            <w:szCs w:val="20"/>
          </w:rPr>
          <w:t>https://creativecommons.org/licenses/by/4.0/</w:t>
        </w:r>
      </w:hyperlink>
      <w:r w:rsidRPr="00F279AB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6B53EC2A" w14:textId="77777777" w:rsidR="00E632DC" w:rsidRPr="00F279AB" w:rsidRDefault="00E632DC" w:rsidP="00E632DC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5530F55B" w14:textId="77777777" w:rsidR="008D4CB7" w:rsidRDefault="008D4CB7"/>
    <w:sectPr w:rsidR="008D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DC"/>
    <w:rsid w:val="000E3AC4"/>
    <w:rsid w:val="003F75CE"/>
    <w:rsid w:val="006E303E"/>
    <w:rsid w:val="008D4CB7"/>
    <w:rsid w:val="00A013D6"/>
    <w:rsid w:val="00B469F4"/>
    <w:rsid w:val="00E6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09A5"/>
  <w15:chartTrackingRefBased/>
  <w15:docId w15:val="{81004C23-4D51-4822-8E0E-03AE5189E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632DC"/>
    <w:pPr>
      <w:widowControl w:val="0"/>
      <w:spacing w:after="0" w:line="360" w:lineRule="auto"/>
      <w:jc w:val="both"/>
    </w:pPr>
    <w:rPr>
      <w:rFonts w:eastAsiaTheme="minorEastAsia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2D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2D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2D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2D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2D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2D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2D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2D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2D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3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2D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6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2D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63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2D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63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2D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E63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2D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2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632DC"/>
    <w:pPr>
      <w:spacing w:after="0" w:line="240" w:lineRule="auto"/>
    </w:pPr>
    <w:rPr>
      <w:rFonts w:eastAsiaTheme="minorEastAsia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32DC"/>
    <w:rPr>
      <w:color w:val="467886" w:themeColor="hyperlink"/>
      <w:u w:val="single"/>
    </w:rPr>
  </w:style>
  <w:style w:type="paragraph" w:customStyle="1" w:styleId="Default">
    <w:name w:val="Default"/>
    <w:rsid w:val="00E632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E632DC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6-06-23T05:50:00Z</dcterms:created>
  <dcterms:modified xsi:type="dcterms:W3CDTF">2026-06-23T05:50:00Z</dcterms:modified>
</cp:coreProperties>
</file>